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7FE" w:rsidRDefault="00190368" w:rsidP="00190368">
      <w:pPr>
        <w:spacing w:after="0" w:line="360" w:lineRule="auto"/>
        <w:jc w:val="both"/>
        <w:rPr>
          <w:b/>
          <w:lang w:val="en-US"/>
        </w:rPr>
      </w:pPr>
      <w:r w:rsidRPr="00190368">
        <w:rPr>
          <w:b/>
          <w:lang w:val="en-US"/>
        </w:rPr>
        <w:t xml:space="preserve">Supplemental Table 1. </w:t>
      </w:r>
      <w:r w:rsidRPr="00190368">
        <w:rPr>
          <w:lang w:val="en-US"/>
        </w:rPr>
        <w:t xml:space="preserve">Histopathological description of testicular biopsy samples and hormonal levels in patients </w:t>
      </w:r>
      <w:r w:rsidR="00490ABA" w:rsidRPr="00490ABA">
        <w:rPr>
          <w:lang w:val="en-US"/>
        </w:rPr>
        <w:t xml:space="preserve">recruited to </w:t>
      </w:r>
      <w:r w:rsidRPr="00190368">
        <w:rPr>
          <w:lang w:val="en-US"/>
        </w:rPr>
        <w:t>the study.</w:t>
      </w:r>
    </w:p>
    <w:p w:rsidR="00190368" w:rsidRDefault="00190368" w:rsidP="00D207FE">
      <w:pPr>
        <w:spacing w:after="0" w:line="240" w:lineRule="auto"/>
        <w:jc w:val="both"/>
        <w:rPr>
          <w:lang w:val="en-US"/>
        </w:rPr>
      </w:pPr>
    </w:p>
    <w:tbl>
      <w:tblPr>
        <w:tblStyle w:val="Tabela-Siatka"/>
        <w:tblW w:w="9776" w:type="dxa"/>
        <w:tblLook w:val="04A0" w:firstRow="1" w:lastRow="0" w:firstColumn="1" w:lastColumn="0" w:noHBand="0" w:noVBand="1"/>
      </w:tblPr>
      <w:tblGrid>
        <w:gridCol w:w="440"/>
        <w:gridCol w:w="1196"/>
        <w:gridCol w:w="571"/>
        <w:gridCol w:w="4630"/>
        <w:gridCol w:w="967"/>
        <w:gridCol w:w="1972"/>
      </w:tblGrid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D sample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men analysis/Histopathological description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Johnsen score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ormonal level</w:t>
            </w:r>
          </w:p>
        </w:tc>
      </w:tr>
      <w:tr w:rsidR="00D207FE" w:rsidRPr="001F2308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8 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Pr="003932C4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 xml:space="preserve">Slightly impaired spermatogenesis, </w:t>
            </w:r>
            <w:r w:rsidR="00ED4A6F">
              <w:rPr>
                <w:lang w:val="en-US"/>
              </w:rPr>
              <w:t>numerous</w:t>
            </w:r>
            <w:r w:rsidRPr="003932C4">
              <w:rPr>
                <w:lang w:val="en-US"/>
              </w:rPr>
              <w:t xml:space="preserve"> 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H:2.59</w:t>
            </w:r>
            <w:r w:rsidR="008751D1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3.21</w:t>
            </w:r>
            <w:r w:rsidR="008751D1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:21.70</w:t>
            </w:r>
            <w:r w:rsidR="008751D1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:4.05</w:t>
            </w:r>
            <w:r w:rsidR="008751D1">
              <w:rPr>
                <w:lang w:val="en-US"/>
              </w:rPr>
              <w:t xml:space="preserve"> ng/ml</w:t>
            </w:r>
          </w:p>
          <w:p w:rsidR="00D207FE" w:rsidRPr="000D602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352</w:t>
            </w:r>
            <w:r w:rsidR="008751D1">
              <w:rPr>
                <w:lang w:val="en-US"/>
              </w:rPr>
              <w:t xml:space="preserve"> ng/dl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34.4</w:t>
            </w:r>
            <w:r w:rsidR="008751D1">
              <w:rPr>
                <w:lang w:val="en-US"/>
              </w:rPr>
              <w:t xml:space="preserve"> ng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8.11</w:t>
            </w:r>
            <w:r w:rsidR="008751D1">
              <w:rPr>
                <w:lang w:val="en-US"/>
              </w:rPr>
              <w:t xml:space="preserve"> mmol 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7.45</w:t>
            </w:r>
            <w:r w:rsidR="00265D3D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02</w:t>
            </w:r>
            <w:r w:rsidR="00265D3D">
              <w:rPr>
                <w:lang w:val="en-US"/>
              </w:rPr>
              <w:t xml:space="preserve"> ng/dl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10.5</w:t>
            </w:r>
            <w:r w:rsidR="00265D3D">
              <w:rPr>
                <w:lang w:val="en-US"/>
              </w:rPr>
              <w:t xml:space="preserve"> ng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H:6.0</w:t>
            </w:r>
            <w:r w:rsidR="00265D3D">
              <w:rPr>
                <w:lang w:val="en-US"/>
              </w:rPr>
              <w:t xml:space="preserve"> ng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:255</w:t>
            </w:r>
            <w:r w:rsidR="00265D3D">
              <w:rPr>
                <w:lang w:val="en-US"/>
              </w:rPr>
              <w:t xml:space="preserve"> ng/d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5.7</w:t>
            </w:r>
            <w:r w:rsidR="00265D3D">
              <w:rPr>
                <w:lang w:val="en-US"/>
              </w:rPr>
              <w:t xml:space="preserve"> mmol </w:t>
            </w:r>
          </w:p>
          <w:p w:rsidR="00D207FE" w:rsidRPr="00D27D3A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: 34.2</w:t>
            </w:r>
            <w:r w:rsidR="00265D3D">
              <w:rPr>
                <w:lang w:val="en-US"/>
              </w:rPr>
              <w:t xml:space="preserve"> ng/ml 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7.89</w:t>
            </w:r>
            <w:r w:rsidR="00265D3D">
              <w:rPr>
                <w:lang w:val="en-US"/>
              </w:rPr>
              <w:t xml:space="preserve"> ng/ml  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:15.29</w:t>
            </w:r>
            <w:r w:rsidR="00265D3D">
              <w:rPr>
                <w:lang w:val="en-US"/>
              </w:rPr>
              <w:t xml:space="preserve"> ng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.46</w:t>
            </w:r>
            <w:r w:rsidR="00265D3D">
              <w:rPr>
                <w:lang w:val="en-US"/>
              </w:rPr>
              <w:t xml:space="preserve"> mmo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SH:6.3</w:t>
            </w:r>
            <w:r w:rsidR="00265D3D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H:3.69</w:t>
            </w:r>
            <w:r w:rsidR="00265D3D">
              <w:rPr>
                <w:lang w:val="en-US"/>
              </w:rPr>
              <w:t xml:space="preserve"> ng/ml 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Pr="00265D3D" w:rsidRDefault="00D207FE" w:rsidP="00977AB2">
            <w:pPr>
              <w:jc w:val="both"/>
            </w:pPr>
            <w:r w:rsidRPr="00265D3D">
              <w:t>FSH:19.64</w:t>
            </w:r>
            <w:r w:rsidR="00265D3D" w:rsidRPr="00265D3D">
              <w:t xml:space="preserve">mIU/ml </w:t>
            </w:r>
            <w:r w:rsidRPr="00265D3D">
              <w:t>H</w:t>
            </w:r>
          </w:p>
          <w:p w:rsidR="00D207FE" w:rsidRPr="00265D3D" w:rsidRDefault="00D207FE" w:rsidP="00977AB2">
            <w:pPr>
              <w:jc w:val="both"/>
            </w:pPr>
            <w:r w:rsidRPr="00265D3D">
              <w:t>LH:6.38</w:t>
            </w:r>
            <w:r w:rsidR="00265D3D" w:rsidRPr="00265D3D">
              <w:t xml:space="preserve"> </w:t>
            </w:r>
            <w:proofErr w:type="spellStart"/>
            <w:r w:rsidR="00265D3D" w:rsidRPr="00265D3D">
              <w:t>mIU</w:t>
            </w:r>
            <w:proofErr w:type="spellEnd"/>
            <w:r w:rsidR="00265D3D" w:rsidRPr="00265D3D">
              <w:t xml:space="preserve">/ml </w:t>
            </w:r>
          </w:p>
          <w:p w:rsidR="00D207FE" w:rsidRPr="00A405CF" w:rsidRDefault="00D207FE" w:rsidP="00977AB2">
            <w:pPr>
              <w:jc w:val="both"/>
            </w:pPr>
            <w:r w:rsidRPr="00A405CF">
              <w:t>E</w:t>
            </w:r>
            <w:r w:rsidRPr="00A405CF">
              <w:rPr>
                <w:vertAlign w:val="subscript"/>
              </w:rPr>
              <w:t>2</w:t>
            </w:r>
            <w:r w:rsidRPr="00A405CF">
              <w:t>:17.0</w:t>
            </w:r>
            <w:r w:rsidR="00265D3D" w:rsidRPr="00A405CF">
              <w:t xml:space="preserve"> </w:t>
            </w:r>
            <w:proofErr w:type="spellStart"/>
            <w:r w:rsidR="00265D3D" w:rsidRPr="00A405CF">
              <w:t>mIU</w:t>
            </w:r>
            <w:proofErr w:type="spellEnd"/>
            <w:r w:rsidR="00265D3D" w:rsidRPr="00A405CF">
              <w:t xml:space="preserve">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:11.43</w:t>
            </w:r>
            <w:r w:rsidR="00265D3D">
              <w:rPr>
                <w:lang w:val="en-US"/>
              </w:rPr>
              <w:t xml:space="preserve">mIU/ml </w:t>
            </w:r>
          </w:p>
          <w:p w:rsidR="00D207FE" w:rsidRPr="00D27D3A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30.0</w:t>
            </w:r>
            <w:r w:rsidR="00265D3D">
              <w:rPr>
                <w:lang w:val="en-US"/>
              </w:rPr>
              <w:t xml:space="preserve"> ng/dl </w:t>
            </w:r>
          </w:p>
        </w:tc>
      </w:tr>
      <w:tr w:rsidR="0057177D" w:rsidRPr="00F30369" w:rsidTr="0057177D">
        <w:tc>
          <w:tcPr>
            <w:tcW w:w="440" w:type="dxa"/>
          </w:tcPr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96" w:type="dxa"/>
          </w:tcPr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P</w:t>
            </w:r>
          </w:p>
        </w:tc>
        <w:tc>
          <w:tcPr>
            <w:tcW w:w="571" w:type="dxa"/>
          </w:tcPr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630" w:type="dxa"/>
          </w:tcPr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57177D" w:rsidRDefault="00A405CF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emeiotic arrest: </w:t>
            </w:r>
            <w:r w:rsidRPr="00C75159">
              <w:rPr>
                <w:lang w:val="en-US"/>
              </w:rPr>
              <w:t>Spermatogonia only</w:t>
            </w:r>
          </w:p>
        </w:tc>
        <w:tc>
          <w:tcPr>
            <w:tcW w:w="967" w:type="dxa"/>
          </w:tcPr>
          <w:p w:rsidR="0057177D" w:rsidRDefault="00A405CF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2" w:type="dxa"/>
          </w:tcPr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10.34mIU/ml N</w:t>
            </w:r>
          </w:p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:417ng/dl </w:t>
            </w:r>
          </w:p>
          <w:p w:rsidR="0057177D" w:rsidRDefault="0057177D" w:rsidP="0057177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H:5.5mIU/ml </w:t>
            </w:r>
          </w:p>
          <w:p w:rsidR="0057177D" w:rsidRDefault="0057177D" w:rsidP="0057177D">
            <w:pPr>
              <w:jc w:val="both"/>
              <w:rPr>
                <w:lang w:val="en-US"/>
              </w:rPr>
            </w:pP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 xml:space="preserve">Slightly impaired spermatogenesis, </w:t>
            </w:r>
            <w:r w:rsidR="00ED4A6F">
              <w:rPr>
                <w:lang w:val="en-US"/>
              </w:rPr>
              <w:t>numerous</w:t>
            </w:r>
            <w:r w:rsidRPr="003932C4">
              <w:rPr>
                <w:lang w:val="en-US"/>
              </w:rPr>
              <w:t xml:space="preserve"> 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27mIU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5.2ng/ml</w:t>
            </w:r>
          </w:p>
        </w:tc>
      </w:tr>
      <w:tr w:rsidR="00D207FE" w:rsidRPr="00461C2F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8L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 arrest: </w:t>
            </w:r>
            <w:r w:rsidRPr="000F2540">
              <w:rPr>
                <w:lang w:val="en-US"/>
              </w:rPr>
              <w:t>No spermatozoa or spermatids, few spermatocytes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D07EDD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Azoopermia</w:t>
            </w:r>
            <w:proofErr w:type="spellEnd"/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 arrest: </w:t>
            </w:r>
            <w:r w:rsidRPr="00461C2F">
              <w:rPr>
                <w:lang w:val="en-US"/>
              </w:rPr>
              <w:t>No spermatozoa or spermatids, many spermatocyte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2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9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2.6</w:t>
            </w:r>
            <w:r w:rsidR="00265D3D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T:5.25</w:t>
            </w:r>
            <w:r w:rsidR="00265D3D">
              <w:rPr>
                <w:lang w:val="en-US"/>
              </w:rPr>
              <w:t xml:space="preserve"> mmol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13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14.7</w:t>
            </w:r>
            <w:r w:rsidR="00265D3D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H:8.1</w:t>
            </w:r>
            <w:r w:rsidR="00265D3D">
              <w:rPr>
                <w:lang w:val="en-US"/>
              </w:rPr>
              <w:t xml:space="preserve"> 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:16.8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6</w:t>
            </w:r>
            <w:r w:rsidR="00265D3D">
              <w:rPr>
                <w:lang w:val="en-US"/>
              </w:rPr>
              <w:t xml:space="preserve"> mmol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4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emeiotic arrest: </w:t>
            </w:r>
            <w:r w:rsidRPr="00C75159">
              <w:rPr>
                <w:lang w:val="en-US"/>
              </w:rPr>
              <w:t>Spermatogonia onl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1.9</w:t>
            </w:r>
            <w:r w:rsidR="00265D3D">
              <w:rPr>
                <w:lang w:val="en-US"/>
              </w:rPr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.9</w:t>
            </w:r>
            <w:r w:rsidR="00265D3D">
              <w:rPr>
                <w:lang w:val="en-US"/>
              </w:rPr>
              <w:t xml:space="preserve"> mmol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5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 xml:space="preserve">Slightly impaired spermatogenesis, </w:t>
            </w:r>
            <w:r w:rsidR="00ED4A6F">
              <w:rPr>
                <w:lang w:val="en-US"/>
              </w:rPr>
              <w:t>numerous</w:t>
            </w:r>
            <w:r w:rsidR="00ED4A6F" w:rsidRPr="003932C4">
              <w:rPr>
                <w:lang w:val="en-US"/>
              </w:rPr>
              <w:t xml:space="preserve"> </w:t>
            </w:r>
            <w:r w:rsidRPr="003932C4">
              <w:rPr>
                <w:lang w:val="en-US"/>
              </w:rPr>
              <w:t>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Pr="00915C14" w:rsidRDefault="00D207FE" w:rsidP="00977AB2">
            <w:pPr>
              <w:jc w:val="both"/>
              <w:rPr>
                <w:lang w:val="en-US"/>
              </w:rPr>
            </w:pPr>
            <w:r w:rsidRPr="00915C14">
              <w:rPr>
                <w:lang w:val="en-US"/>
              </w:rPr>
              <w:t>FSH:20.9</w:t>
            </w:r>
            <w:r w:rsidR="00265D3D">
              <w:rPr>
                <w:lang w:val="en-US"/>
              </w:rPr>
              <w:t xml:space="preserve"> ng/ml</w:t>
            </w:r>
            <w:r w:rsidR="00265D3D" w:rsidRPr="00915C14">
              <w:rPr>
                <w:lang w:val="en-US"/>
              </w:rPr>
              <w:t xml:space="preserve"> </w:t>
            </w:r>
          </w:p>
          <w:p w:rsidR="00D207FE" w:rsidRPr="00915C14" w:rsidRDefault="00D207FE" w:rsidP="00977AB2">
            <w:pPr>
              <w:jc w:val="both"/>
              <w:rPr>
                <w:lang w:val="en-US"/>
              </w:rPr>
            </w:pPr>
            <w:r w:rsidRPr="00915C14">
              <w:rPr>
                <w:lang w:val="en-US"/>
              </w:rPr>
              <w:t xml:space="preserve">LH:4.3 </w:t>
            </w:r>
            <w:r w:rsidR="00265D3D">
              <w:rPr>
                <w:lang w:val="en-US"/>
              </w:rPr>
              <w:t>ng/ml</w:t>
            </w:r>
            <w:r w:rsidR="00265D3D" w:rsidRPr="00915C14">
              <w:rPr>
                <w:lang w:val="en-US"/>
              </w:rPr>
              <w:t xml:space="preserve"> </w:t>
            </w:r>
            <w:r w:rsidRPr="00915C14">
              <w:rPr>
                <w:lang w:val="en-US"/>
              </w:rPr>
              <w:t>N</w:t>
            </w:r>
          </w:p>
          <w:p w:rsidR="00D207FE" w:rsidRPr="00265D3D" w:rsidRDefault="00D207FE" w:rsidP="00977AB2">
            <w:pPr>
              <w:jc w:val="both"/>
              <w:rPr>
                <w:lang w:val="en-US"/>
              </w:rPr>
            </w:pPr>
            <w:r w:rsidRPr="00265D3D">
              <w:rPr>
                <w:lang w:val="en-US"/>
              </w:rPr>
              <w:t xml:space="preserve">PRL:12.03 </w:t>
            </w:r>
            <w:r w:rsidR="00265D3D">
              <w:rPr>
                <w:lang w:val="en-US"/>
              </w:rPr>
              <w:t>ng/ml</w:t>
            </w:r>
            <w:r w:rsidR="00265D3D" w:rsidRPr="00265D3D">
              <w:rPr>
                <w:lang w:val="en-US"/>
              </w:rPr>
              <w:t xml:space="preserve"> </w:t>
            </w:r>
          </w:p>
          <w:p w:rsidR="00D207FE" w:rsidRPr="00265D3D" w:rsidRDefault="00D207FE" w:rsidP="00977AB2">
            <w:pPr>
              <w:jc w:val="both"/>
              <w:rPr>
                <w:lang w:val="en-US"/>
              </w:rPr>
            </w:pPr>
            <w:r w:rsidRPr="00265D3D">
              <w:rPr>
                <w:lang w:val="en-US"/>
              </w:rPr>
              <w:t>T:16.6</w:t>
            </w:r>
            <w:r w:rsidR="00265D3D">
              <w:rPr>
                <w:lang w:val="en-US"/>
              </w:rPr>
              <w:t xml:space="preserve"> mmol</w:t>
            </w:r>
            <w:r w:rsidRPr="00265D3D">
              <w:rPr>
                <w:lang w:val="en-US"/>
              </w:rPr>
              <w:t xml:space="preserve"> N</w:t>
            </w:r>
          </w:p>
        </w:tc>
      </w:tr>
      <w:tr w:rsidR="00D207FE" w:rsidRPr="002E5F04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6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 xml:space="preserve">Slightly impaired spermatogenesis, </w:t>
            </w:r>
            <w:r w:rsidR="00ED4A6F">
              <w:rPr>
                <w:lang w:val="en-US"/>
              </w:rPr>
              <w:t>numerous</w:t>
            </w:r>
            <w:r w:rsidR="00ED4A6F" w:rsidRPr="003932C4">
              <w:rPr>
                <w:lang w:val="en-US"/>
              </w:rPr>
              <w:t xml:space="preserve"> </w:t>
            </w:r>
            <w:r w:rsidRPr="003932C4">
              <w:rPr>
                <w:lang w:val="en-US"/>
              </w:rPr>
              <w:t>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Pr="006533D9" w:rsidRDefault="00D207FE" w:rsidP="00977AB2">
            <w:pPr>
              <w:jc w:val="both"/>
            </w:pPr>
            <w:r w:rsidRPr="006533D9">
              <w:t xml:space="preserve">FSH:0.35mIU/ml </w:t>
            </w:r>
          </w:p>
          <w:p w:rsidR="00D207FE" w:rsidRPr="006533D9" w:rsidRDefault="00D207FE" w:rsidP="00977AB2">
            <w:pPr>
              <w:jc w:val="both"/>
            </w:pPr>
            <w:r w:rsidRPr="006533D9">
              <w:t xml:space="preserve">LH:0.13 </w:t>
            </w:r>
            <w:proofErr w:type="spellStart"/>
            <w:r w:rsidRPr="006533D9">
              <w:t>mIU</w:t>
            </w:r>
            <w:proofErr w:type="spellEnd"/>
            <w:r w:rsidRPr="006533D9">
              <w:t xml:space="preserve">/ml </w:t>
            </w:r>
          </w:p>
          <w:p w:rsidR="00D207FE" w:rsidRPr="006533D9" w:rsidRDefault="00D207FE" w:rsidP="00977AB2">
            <w:pPr>
              <w:jc w:val="both"/>
            </w:pPr>
            <w:r w:rsidRPr="006533D9">
              <w:t>T:19.22</w:t>
            </w:r>
            <w:r w:rsidR="00265D3D" w:rsidRPr="00915C14">
              <w:t xml:space="preserve"> </w:t>
            </w:r>
            <w:proofErr w:type="spellStart"/>
            <w:r w:rsidR="00265D3D" w:rsidRPr="00915C14">
              <w:t>mmol</w:t>
            </w:r>
            <w:proofErr w:type="spellEnd"/>
            <w:r w:rsidRPr="006533D9">
              <w:t xml:space="preserve"> 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8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 xml:space="preserve">Slightly impaired spermatogenesis, </w:t>
            </w:r>
            <w:r w:rsidR="00ED4A6F">
              <w:rPr>
                <w:lang w:val="en-US"/>
              </w:rPr>
              <w:t>numerous</w:t>
            </w:r>
            <w:r w:rsidR="00ED4A6F" w:rsidRPr="003932C4">
              <w:rPr>
                <w:lang w:val="en-US"/>
              </w:rPr>
              <w:t xml:space="preserve"> </w:t>
            </w:r>
            <w:r w:rsidRPr="003932C4">
              <w:rPr>
                <w:lang w:val="en-US"/>
              </w:rPr>
              <w:t>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Pr="002E5F04" w:rsidRDefault="00D207FE" w:rsidP="00977AB2">
            <w:pPr>
              <w:jc w:val="both"/>
            </w:pPr>
            <w:r w:rsidRPr="002E5F04">
              <w:t xml:space="preserve">FSH:2.45mIU/ml </w:t>
            </w:r>
          </w:p>
          <w:p w:rsidR="00D207FE" w:rsidRPr="002E5F04" w:rsidRDefault="00D207FE" w:rsidP="00977AB2">
            <w:pPr>
              <w:jc w:val="both"/>
            </w:pPr>
            <w:r w:rsidRPr="002E5F04">
              <w:t>LH:5.35mIU/ml</w:t>
            </w:r>
          </w:p>
          <w:p w:rsidR="00D207FE" w:rsidRPr="002E5F04" w:rsidRDefault="00D207FE" w:rsidP="00977AB2">
            <w:pPr>
              <w:jc w:val="both"/>
            </w:pPr>
            <w:r w:rsidRPr="002E5F04">
              <w:t>T:28mmol/</w:t>
            </w:r>
            <w:r>
              <w:t>l</w:t>
            </w:r>
          </w:p>
        </w:tc>
      </w:tr>
      <w:tr w:rsidR="00D207FE" w:rsidRPr="001F2308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9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emeiotic arrest: </w:t>
            </w:r>
            <w:r w:rsidRPr="00C75159">
              <w:rPr>
                <w:lang w:val="en-US"/>
              </w:rPr>
              <w:t>Spermatogonia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2" w:type="dxa"/>
          </w:tcPr>
          <w:p w:rsidR="00D207FE" w:rsidRPr="00265D3D" w:rsidRDefault="00D207FE" w:rsidP="00977AB2">
            <w:pPr>
              <w:jc w:val="both"/>
            </w:pPr>
            <w:r w:rsidRPr="00265D3D">
              <w:t>TSH:2.3</w:t>
            </w:r>
            <w:r w:rsidR="00265D3D" w:rsidRPr="00265D3D"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Pr="00265D3D" w:rsidRDefault="00D207FE" w:rsidP="00977AB2">
            <w:pPr>
              <w:jc w:val="both"/>
            </w:pPr>
            <w:r w:rsidRPr="00265D3D">
              <w:t>FSH:10.7</w:t>
            </w:r>
            <w:r w:rsidR="00265D3D" w:rsidRPr="00265D3D"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Pr="00265D3D" w:rsidRDefault="00D207FE" w:rsidP="00977AB2">
            <w:pPr>
              <w:jc w:val="both"/>
            </w:pPr>
            <w:r w:rsidRPr="00265D3D">
              <w:t>LH:5.4</w:t>
            </w:r>
            <w:r w:rsidR="00265D3D" w:rsidRPr="00265D3D"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Pr="00265D3D" w:rsidRDefault="00D207FE" w:rsidP="00977AB2">
            <w:pPr>
              <w:jc w:val="both"/>
            </w:pPr>
            <w:r w:rsidRPr="00265D3D">
              <w:t>PRL:396</w:t>
            </w:r>
            <w:r w:rsidR="00265D3D" w:rsidRPr="00265D3D"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9.29mmol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0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Pr="000F2540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1F2308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P213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 arrest: </w:t>
            </w:r>
            <w:r w:rsidRPr="000F2540">
              <w:rPr>
                <w:lang w:val="en-US"/>
              </w:rPr>
              <w:t>No spermatozoa or spermatids, few spermatocyte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23</w:t>
            </w:r>
            <w:r w:rsidR="00265D3D">
              <w:rPr>
                <w:lang w:val="en-US"/>
              </w:rPr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H:8.8</w:t>
            </w:r>
            <w:r w:rsidR="00265D3D">
              <w:rPr>
                <w:lang w:val="en-US"/>
              </w:rPr>
              <w:t xml:space="preserve"> </w:t>
            </w:r>
            <w:proofErr w:type="spellStart"/>
            <w:r w:rsidR="00265D3D" w:rsidRPr="002E5F04">
              <w:t>mIU</w:t>
            </w:r>
            <w:proofErr w:type="spellEnd"/>
            <w:r w:rsidR="00265D3D" w:rsidRPr="002E5F04">
              <w:t>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280ng/dl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4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</w:tcPr>
          <w:p w:rsidR="00D207FE" w:rsidRDefault="00845328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</w:tcPr>
          <w:p w:rsidR="00D207FE" w:rsidRDefault="00845328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6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 w:rsidRPr="00D5160D">
              <w:rPr>
                <w:lang w:val="en-US"/>
              </w:rPr>
              <w:t>No spermatozoa, no late spermatids, few early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.8ng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4.7</w:t>
            </w:r>
            <w:r w:rsidR="00265D3D">
              <w:rPr>
                <w:lang w:val="en-US"/>
              </w:rPr>
              <w:t xml:space="preserve"> ng/ml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7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3932C4">
              <w:rPr>
                <w:lang w:val="en-US"/>
              </w:rPr>
              <w:t>Slightly impaired spermatogenesis, many late spermatids, disorganized epithelium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600ng/dl</w:t>
            </w:r>
          </w:p>
          <w:p w:rsidR="00D207FE" w:rsidRPr="00265D3D" w:rsidRDefault="00D207FE" w:rsidP="00265D3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2</w:t>
            </w:r>
            <w:r w:rsidR="00265D3D">
              <w:rPr>
                <w:lang w:val="en-US"/>
              </w:rPr>
              <w:t xml:space="preserve"> ng/ml</w:t>
            </w:r>
          </w:p>
        </w:tc>
      </w:tr>
      <w:tr w:rsidR="00D207FE" w:rsidRPr="001E7A39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Pr="00265D3D" w:rsidRDefault="00265D3D" w:rsidP="00977AB2">
            <w:pPr>
              <w:jc w:val="both"/>
            </w:pPr>
            <w:r>
              <w:t xml:space="preserve">FSH:17.3 </w:t>
            </w:r>
            <w:proofErr w:type="spellStart"/>
            <w:r w:rsidRPr="005B2CF4">
              <w:t>mIU</w:t>
            </w:r>
            <w:proofErr w:type="spellEnd"/>
            <w:r w:rsidRPr="005B2CF4">
              <w:t>/ml</w:t>
            </w:r>
            <w:r w:rsidRPr="00265D3D">
              <w:t xml:space="preserve"> </w:t>
            </w:r>
          </w:p>
          <w:p w:rsidR="00D207FE" w:rsidRPr="00265D3D" w:rsidRDefault="00D207FE" w:rsidP="00977AB2">
            <w:pPr>
              <w:jc w:val="both"/>
            </w:pPr>
            <w:r w:rsidRPr="00265D3D">
              <w:t xml:space="preserve">LH:5.6 </w:t>
            </w:r>
            <w:proofErr w:type="spellStart"/>
            <w:r w:rsidR="00265D3D" w:rsidRPr="005B2CF4">
              <w:t>mIU</w:t>
            </w:r>
            <w:proofErr w:type="spellEnd"/>
            <w:r w:rsidR="00265D3D" w:rsidRPr="005B2CF4">
              <w:t>/ml</w:t>
            </w:r>
            <w:r w:rsidR="00265D3D" w:rsidRPr="00265D3D">
              <w:t xml:space="preserve"> </w:t>
            </w:r>
          </w:p>
          <w:p w:rsidR="00D207FE" w:rsidRPr="00A405CF" w:rsidRDefault="00D207FE" w:rsidP="00977AB2">
            <w:pPr>
              <w:jc w:val="both"/>
            </w:pPr>
            <w:r w:rsidRPr="00A405CF">
              <w:t xml:space="preserve">PRL: 17.5 </w:t>
            </w:r>
            <w:proofErr w:type="spellStart"/>
            <w:r w:rsidR="00265D3D" w:rsidRPr="00A405CF">
              <w:t>mIU</w:t>
            </w:r>
            <w:proofErr w:type="spellEnd"/>
            <w:r w:rsidR="00265D3D" w:rsidRPr="00A405CF">
              <w:t xml:space="preserve">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582.9</w:t>
            </w:r>
            <w:r w:rsidR="001F2308">
              <w:rPr>
                <w:lang w:val="en-US"/>
              </w:rPr>
              <w:t xml:space="preserve"> ng/dl</w:t>
            </w:r>
            <w:r>
              <w:rPr>
                <w:lang w:val="en-US"/>
              </w:rPr>
              <w:t xml:space="preserve"> </w:t>
            </w:r>
          </w:p>
        </w:tc>
      </w:tr>
      <w:tr w:rsidR="00D207FE" w:rsidRPr="006533D9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9</w:t>
            </w:r>
            <w:bookmarkStart w:id="0" w:name="_GoBack"/>
            <w:bookmarkEnd w:id="0"/>
            <w:r>
              <w:rPr>
                <w:lang w:val="en-US"/>
              </w:rPr>
              <w:t>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</w:t>
            </w:r>
            <w:r w:rsidRPr="00DE25B0">
              <w:rPr>
                <w:lang w:val="en-US"/>
              </w:rPr>
              <w:t>5</w:t>
            </w:r>
            <w:r>
              <w:rPr>
                <w:lang w:val="en-US"/>
              </w:rPr>
              <w:t>.8</w:t>
            </w:r>
            <w:r w:rsidR="001F2308">
              <w:rPr>
                <w:lang w:val="en-US"/>
              </w:rPr>
              <w:t xml:space="preserve"> </w:t>
            </w:r>
            <w:proofErr w:type="spellStart"/>
            <w:r w:rsidR="00265D3D" w:rsidRPr="005B2CF4">
              <w:t>mIU</w:t>
            </w:r>
            <w:proofErr w:type="spellEnd"/>
            <w:r w:rsidR="00265D3D" w:rsidRPr="005B2CF4">
              <w:t>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370ng/dl</w:t>
            </w:r>
          </w:p>
        </w:tc>
      </w:tr>
      <w:tr w:rsidR="00D207FE" w:rsidRPr="00B55ED0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0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Pr="005B2CF4" w:rsidRDefault="00D207FE" w:rsidP="00977AB2">
            <w:pPr>
              <w:jc w:val="both"/>
            </w:pPr>
            <w:r w:rsidRPr="005B2CF4">
              <w:t>FSH:14mIU/ml</w:t>
            </w:r>
          </w:p>
          <w:p w:rsidR="00D207FE" w:rsidRPr="005B2CF4" w:rsidRDefault="00D207FE" w:rsidP="00977AB2">
            <w:pPr>
              <w:jc w:val="both"/>
            </w:pPr>
            <w:r w:rsidRPr="005B2CF4">
              <w:t>LH:11mIU/ml</w:t>
            </w:r>
          </w:p>
          <w:p w:rsidR="00D207FE" w:rsidRPr="00B55ED0" w:rsidRDefault="00D207FE" w:rsidP="001F2308">
            <w:pPr>
              <w:jc w:val="both"/>
            </w:pPr>
            <w:r>
              <w:t>T:129ng/dl</w:t>
            </w:r>
            <w:r w:rsidR="001F2308">
              <w:t xml:space="preserve"> 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1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Pr="00A405CF" w:rsidRDefault="00D207FE" w:rsidP="00977AB2">
            <w:pPr>
              <w:jc w:val="both"/>
              <w:rPr>
                <w:lang w:val="en-US"/>
              </w:rPr>
            </w:pPr>
            <w:r w:rsidRPr="00A405CF">
              <w:rPr>
                <w:lang w:val="en-US"/>
              </w:rPr>
              <w:t xml:space="preserve">FSH:25.1mIU/ml </w:t>
            </w:r>
          </w:p>
          <w:p w:rsidR="00D207FE" w:rsidRPr="00A405CF" w:rsidRDefault="00D207FE" w:rsidP="00977AB2">
            <w:pPr>
              <w:jc w:val="both"/>
              <w:rPr>
                <w:lang w:val="en-US"/>
              </w:rPr>
            </w:pPr>
            <w:r w:rsidRPr="00A405CF">
              <w:rPr>
                <w:lang w:val="en-US"/>
              </w:rPr>
              <w:t xml:space="preserve">LH:6.4 </w:t>
            </w:r>
            <w:proofErr w:type="spellStart"/>
            <w:r w:rsidRPr="00A405CF">
              <w:rPr>
                <w:lang w:val="en-US"/>
              </w:rPr>
              <w:t>mIU</w:t>
            </w:r>
            <w:proofErr w:type="spellEnd"/>
            <w:r w:rsidRPr="00A405CF">
              <w:rPr>
                <w:lang w:val="en-US"/>
              </w:rPr>
              <w:t xml:space="preserve">/ml </w:t>
            </w:r>
          </w:p>
          <w:p w:rsidR="00D207FE" w:rsidRPr="001F2308" w:rsidRDefault="00D207FE" w:rsidP="00977AB2">
            <w:pPr>
              <w:jc w:val="both"/>
              <w:rPr>
                <w:lang w:val="en-US"/>
              </w:rPr>
            </w:pPr>
            <w:r w:rsidRPr="001F2308">
              <w:rPr>
                <w:lang w:val="en-US"/>
              </w:rPr>
              <w:lastRenderedPageBreak/>
              <w:t>T:529</w:t>
            </w:r>
            <w:r w:rsidR="00915C14">
              <w:rPr>
                <w:lang w:val="en-US"/>
              </w:rPr>
              <w:t>.</w:t>
            </w:r>
            <w:r w:rsidRPr="001F2308">
              <w:rPr>
                <w:lang w:val="en-US"/>
              </w:rPr>
              <w:t>5</w:t>
            </w:r>
            <w:r w:rsidR="001F2308">
              <w:rPr>
                <w:lang w:val="en-US"/>
              </w:rPr>
              <w:t>ng/dl</w:t>
            </w:r>
            <w:r w:rsidRPr="001F2308">
              <w:rPr>
                <w:lang w:val="en-US"/>
              </w:rPr>
              <w:t xml:space="preserve"> </w:t>
            </w:r>
          </w:p>
          <w:p w:rsidR="00D207FE" w:rsidRPr="001F2308" w:rsidRDefault="00D207FE" w:rsidP="001F2308">
            <w:pPr>
              <w:jc w:val="both"/>
              <w:rPr>
                <w:lang w:val="en-US"/>
              </w:rPr>
            </w:pPr>
            <w:r w:rsidRPr="001F2308">
              <w:rPr>
                <w:lang w:val="en-US"/>
              </w:rPr>
              <w:t>PRL:</w:t>
            </w:r>
            <w:r w:rsidR="00915C14">
              <w:rPr>
                <w:lang w:val="en-US"/>
              </w:rPr>
              <w:t>1.</w:t>
            </w:r>
            <w:r w:rsidR="001F2308" w:rsidRPr="001F2308">
              <w:rPr>
                <w:lang w:val="en-US"/>
              </w:rPr>
              <w:t>9mIU/ml</w:t>
            </w:r>
            <w:r w:rsidR="001E7A39">
              <w:rPr>
                <w:lang w:val="en-US"/>
              </w:rPr>
              <w:t xml:space="preserve"> </w:t>
            </w:r>
          </w:p>
        </w:tc>
      </w:tr>
      <w:tr w:rsidR="00D207FE" w:rsidRPr="00FA0F67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29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3P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P219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Pr="00B55ED0">
              <w:rPr>
                <w:noProof/>
                <w:lang w:val="en-US" w:eastAsia="pl-PL"/>
              </w:rPr>
              <w:t xml:space="preserve"> 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i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FA0F67">
              <w:rPr>
                <w:lang w:val="en-US"/>
              </w:rPr>
              <w:t>No spermatozoa, no late spermatids, few early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72" w:type="dxa"/>
          </w:tcPr>
          <w:p w:rsidR="00D207FE" w:rsidRPr="00915C14" w:rsidRDefault="00915C14" w:rsidP="00915C14">
            <w:pPr>
              <w:jc w:val="both"/>
            </w:pPr>
            <w:r>
              <w:t>FSH:</w:t>
            </w:r>
            <w:r w:rsidRPr="00915C14">
              <w:t xml:space="preserve">2.45mIU/ml      </w:t>
            </w:r>
            <w:r>
              <w:t>LH:5.35</w:t>
            </w:r>
            <w:r w:rsidRPr="00915C14">
              <w:t>mIU/ml     T</w:t>
            </w:r>
            <w:r>
              <w:t>:</w:t>
            </w:r>
            <w:r w:rsidRPr="00915C14">
              <w:t>28mmol/</w:t>
            </w:r>
            <w:r>
              <w:t>l</w:t>
            </w:r>
          </w:p>
        </w:tc>
      </w:tr>
      <w:tr w:rsidR="00D207FE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4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SH:3.7mIU/ml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:433ng/dl</w:t>
            </w:r>
          </w:p>
        </w:tc>
      </w:tr>
      <w:tr w:rsidR="00D207FE" w:rsidRPr="00D5160D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5P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OS: No </w:t>
            </w:r>
            <w:r w:rsidR="00ED4A6F">
              <w:rPr>
                <w:lang w:val="en-US"/>
              </w:rPr>
              <w:t>germ</w:t>
            </w:r>
            <w:r w:rsidRPr="0062537C">
              <w:rPr>
                <w:lang w:val="en-US"/>
              </w:rPr>
              <w:t xml:space="preserve"> cells, Sertoli cells only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</w:tcPr>
          <w:p w:rsidR="00D207FE" w:rsidRDefault="00D207FE" w:rsidP="00977AB2">
            <w:pPr>
              <w:jc w:val="both"/>
            </w:pPr>
            <w:r w:rsidRPr="009B2A0E">
              <w:t>FSH:28mIU/ml</w:t>
            </w:r>
          </w:p>
          <w:p w:rsidR="00D207FE" w:rsidRPr="009B2A0E" w:rsidRDefault="00D207FE" w:rsidP="00977AB2">
            <w:pPr>
              <w:jc w:val="both"/>
            </w:pPr>
            <w:r>
              <w:t>LH:10mIU/ml</w:t>
            </w:r>
          </w:p>
          <w:p w:rsidR="00D207FE" w:rsidRPr="009B2A0E" w:rsidRDefault="00D207FE" w:rsidP="00977AB2">
            <w:pPr>
              <w:jc w:val="both"/>
            </w:pPr>
            <w:r w:rsidRPr="009B2A0E">
              <w:t>T:571mIU/ml</w:t>
            </w:r>
          </w:p>
        </w:tc>
      </w:tr>
      <w:tr w:rsidR="00D207FE" w:rsidRPr="00D5160D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6L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Pr="003A50AA" w:rsidRDefault="00D207FE" w:rsidP="00977AB2">
            <w:pPr>
              <w:jc w:val="both"/>
            </w:pPr>
            <w:r w:rsidRPr="003A50AA">
              <w:t>FSH:3.6mIU/ml</w:t>
            </w:r>
          </w:p>
          <w:p w:rsidR="00D207FE" w:rsidRPr="009B2A0E" w:rsidRDefault="00D207FE" w:rsidP="00977AB2">
            <w:pPr>
              <w:jc w:val="both"/>
            </w:pPr>
            <w:r w:rsidRPr="009B2A0E">
              <w:t>LH:2.9mIU/ml</w:t>
            </w:r>
          </w:p>
          <w:p w:rsidR="00D207FE" w:rsidRPr="009B2A0E" w:rsidRDefault="00D207FE" w:rsidP="00977AB2">
            <w:pPr>
              <w:jc w:val="both"/>
            </w:pPr>
            <w:r w:rsidRPr="009B2A0E">
              <w:t>T:561ng/dl</w:t>
            </w:r>
          </w:p>
        </w:tc>
      </w:tr>
      <w:tr w:rsidR="00D207FE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25b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34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2012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76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2014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78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2014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Tr="0057177D">
        <w:tc>
          <w:tcPr>
            <w:tcW w:w="44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96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108</w:t>
            </w:r>
            <w:r w:rsidR="00ED4A6F">
              <w:rPr>
                <w:lang w:val="en-US"/>
              </w:rPr>
              <w:t>/</w:t>
            </w:r>
            <w:r>
              <w:rPr>
                <w:lang w:val="en-US"/>
              </w:rPr>
              <w:t>2015</w:t>
            </w:r>
          </w:p>
        </w:tc>
        <w:tc>
          <w:tcPr>
            <w:tcW w:w="571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630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  <w:shd w:val="clear" w:color="auto" w:fill="9CC2E5" w:themeFill="accent1" w:themeFillTint="99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235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stme</w:t>
            </w:r>
            <w:r w:rsidR="000B1360">
              <w:rPr>
                <w:lang w:val="en-US"/>
              </w:rPr>
              <w:t>i</w:t>
            </w:r>
            <w:r>
              <w:rPr>
                <w:lang w:val="en-US"/>
              </w:rPr>
              <w:t>otic</w:t>
            </w:r>
            <w:proofErr w:type="spellEnd"/>
            <w:r>
              <w:rPr>
                <w:lang w:val="en-US"/>
              </w:rPr>
              <w:t xml:space="preserve"> arrest: </w:t>
            </w:r>
            <w:r w:rsidRPr="0062537C">
              <w:rPr>
                <w:lang w:val="en-US"/>
              </w:rPr>
              <w:t>Less than five spermatozoa per tubule, few late spermatids</w:t>
            </w:r>
          </w:p>
        </w:tc>
        <w:tc>
          <w:tcPr>
            <w:tcW w:w="967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72" w:type="dxa"/>
          </w:tcPr>
          <w:p w:rsidR="00D207FE" w:rsidRPr="00A405CF" w:rsidRDefault="00D207FE" w:rsidP="00977AB2">
            <w:pPr>
              <w:jc w:val="both"/>
              <w:rPr>
                <w:lang w:val="en-US"/>
              </w:rPr>
            </w:pPr>
            <w:r w:rsidRPr="00A405CF">
              <w:rPr>
                <w:lang w:val="en-US"/>
              </w:rPr>
              <w:t>FSH:20.5mIU/ml</w:t>
            </w:r>
            <w:r w:rsidR="001E7A39" w:rsidRPr="00A405CF">
              <w:rPr>
                <w:lang w:val="en-US"/>
              </w:rPr>
              <w:t xml:space="preserve"> </w:t>
            </w:r>
          </w:p>
          <w:p w:rsidR="00D207FE" w:rsidRPr="00A405CF" w:rsidRDefault="00D207FE" w:rsidP="00977AB2">
            <w:pPr>
              <w:jc w:val="both"/>
              <w:rPr>
                <w:lang w:val="en-US"/>
              </w:rPr>
            </w:pPr>
            <w:r w:rsidRPr="00A405CF">
              <w:rPr>
                <w:lang w:val="en-US"/>
              </w:rPr>
              <w:t>LH:3,9mIU/ml</w:t>
            </w:r>
            <w:r w:rsidR="001E7A39" w:rsidRPr="00A405CF">
              <w:rPr>
                <w:lang w:val="en-US"/>
              </w:rPr>
              <w:t xml:space="preserve"> </w:t>
            </w:r>
            <w:r w:rsidRPr="00A405CF">
              <w:rPr>
                <w:lang w:val="en-US"/>
              </w:rPr>
              <w:t>T:2.28</w:t>
            </w:r>
            <w:r w:rsidR="001F2308" w:rsidRPr="00A405CF">
              <w:rPr>
                <w:lang w:val="en-US"/>
              </w:rPr>
              <w:t xml:space="preserve"> ng/ml </w:t>
            </w:r>
          </w:p>
          <w:p w:rsidR="00D207FE" w:rsidRPr="005B2CF4" w:rsidRDefault="00D207FE" w:rsidP="001F2308">
            <w:pPr>
              <w:jc w:val="both"/>
              <w:rPr>
                <w:lang w:val="en-US"/>
              </w:rPr>
            </w:pPr>
            <w:r w:rsidRPr="005B2CF4">
              <w:rPr>
                <w:lang w:val="en-US"/>
              </w:rPr>
              <w:t>PRL:21,54</w:t>
            </w:r>
            <w:r w:rsidR="001F2308">
              <w:rPr>
                <w:lang w:val="en-US"/>
              </w:rPr>
              <w:t xml:space="preserve"> </w:t>
            </w:r>
            <w:proofErr w:type="spellStart"/>
            <w:r w:rsidRPr="005B2CF4">
              <w:rPr>
                <w:lang w:val="en-US"/>
              </w:rPr>
              <w:t>mIU</w:t>
            </w:r>
            <w:proofErr w:type="spellEnd"/>
            <w:r w:rsidRPr="005B2CF4">
              <w:rPr>
                <w:lang w:val="en-US"/>
              </w:rPr>
              <w:t>/ml</w:t>
            </w:r>
            <w:r w:rsidR="001F2308">
              <w:rPr>
                <w:lang w:val="en-US"/>
              </w:rPr>
              <w:t xml:space="preserve"> </w:t>
            </w:r>
          </w:p>
        </w:tc>
      </w:tr>
      <w:tr w:rsidR="00D207FE" w:rsidRPr="00C03CC6" w:rsidTr="0057177D">
        <w:tc>
          <w:tcPr>
            <w:tcW w:w="44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96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254</w:t>
            </w:r>
          </w:p>
        </w:tc>
        <w:tc>
          <w:tcPr>
            <w:tcW w:w="571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630" w:type="dxa"/>
          </w:tcPr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zoospermia</w:t>
            </w:r>
          </w:p>
        </w:tc>
        <w:tc>
          <w:tcPr>
            <w:tcW w:w="967" w:type="dxa"/>
          </w:tcPr>
          <w:p w:rsidR="00D207FE" w:rsidRDefault="00C03CC6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72" w:type="dxa"/>
          </w:tcPr>
          <w:p w:rsidR="00D207FE" w:rsidRPr="00A405CF" w:rsidRDefault="00D207FE" w:rsidP="00977AB2">
            <w:pPr>
              <w:jc w:val="both"/>
              <w:rPr>
                <w:lang w:val="en-US"/>
              </w:rPr>
            </w:pPr>
            <w:r w:rsidRPr="00A405CF">
              <w:rPr>
                <w:lang w:val="en-US"/>
              </w:rPr>
              <w:t>FSH: 9.9</w:t>
            </w:r>
            <w:r w:rsidR="001F2308" w:rsidRPr="00A405CF">
              <w:rPr>
                <w:lang w:val="en-US"/>
              </w:rPr>
              <w:t>mIU/ml</w:t>
            </w:r>
            <w:r w:rsidRPr="00A405CF">
              <w:rPr>
                <w:lang w:val="en-US"/>
              </w:rPr>
              <w:t xml:space="preserve"> </w:t>
            </w:r>
            <w:r w:rsidR="001E7A39" w:rsidRPr="00A405CF">
              <w:rPr>
                <w:lang w:val="en-US"/>
              </w:rPr>
              <w:br/>
            </w:r>
            <w:r w:rsidRPr="00A405CF">
              <w:rPr>
                <w:lang w:val="en-US"/>
              </w:rPr>
              <w:t xml:space="preserve">LH 8.7 </w:t>
            </w:r>
            <w:proofErr w:type="spellStart"/>
            <w:r w:rsidR="001F2308" w:rsidRPr="00A405CF">
              <w:rPr>
                <w:lang w:val="en-US"/>
              </w:rPr>
              <w:t>mIU</w:t>
            </w:r>
            <w:proofErr w:type="spellEnd"/>
            <w:r w:rsidR="001F2308" w:rsidRPr="00A405CF">
              <w:rPr>
                <w:lang w:val="en-US"/>
              </w:rPr>
              <w:t xml:space="preserve">/ml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- 387</w:t>
            </w:r>
            <w:r w:rsidR="001F2308">
              <w:rPr>
                <w:lang w:val="en-US"/>
              </w:rPr>
              <w:t xml:space="preserve"> ng/dl</w:t>
            </w:r>
            <w:r>
              <w:rPr>
                <w:lang w:val="en-US"/>
              </w:rPr>
              <w:t xml:space="preserve"> </w:t>
            </w:r>
          </w:p>
          <w:p w:rsidR="00D207FE" w:rsidRDefault="00D207FE" w:rsidP="00977AB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L- 8.1</w:t>
            </w:r>
            <w:r w:rsidR="001F2308">
              <w:rPr>
                <w:lang w:val="en-US"/>
              </w:rPr>
              <w:t xml:space="preserve"> </w:t>
            </w:r>
            <w:proofErr w:type="spellStart"/>
            <w:r w:rsidR="001F2308">
              <w:rPr>
                <w:lang w:val="en-US"/>
              </w:rPr>
              <w:t>mIU</w:t>
            </w:r>
            <w:proofErr w:type="spellEnd"/>
            <w:r w:rsidR="001F2308">
              <w:rPr>
                <w:lang w:val="en-US"/>
              </w:rPr>
              <w:t>/ml</w:t>
            </w:r>
            <w:r>
              <w:rPr>
                <w:lang w:val="en-US"/>
              </w:rPr>
              <w:t xml:space="preserve"> </w:t>
            </w:r>
          </w:p>
        </w:tc>
      </w:tr>
    </w:tbl>
    <w:p w:rsidR="00D207FE" w:rsidRPr="002F7239" w:rsidRDefault="00D207FE" w:rsidP="00D207FE">
      <w:pPr>
        <w:spacing w:after="0" w:line="240" w:lineRule="auto"/>
        <w:jc w:val="both"/>
        <w:rPr>
          <w:rStyle w:val="tlid-translation"/>
          <w:i/>
          <w:sz w:val="20"/>
          <w:szCs w:val="20"/>
          <w:lang w:val="en"/>
        </w:rPr>
      </w:pPr>
      <w:r w:rsidRPr="005A54A4">
        <w:rPr>
          <w:rStyle w:val="tlid-translation"/>
          <w:i/>
          <w:sz w:val="20"/>
          <w:szCs w:val="20"/>
          <w:bdr w:val="single" w:sz="4" w:space="0" w:color="auto"/>
          <w:shd w:val="clear" w:color="auto" w:fill="9CC2E5" w:themeFill="accent1" w:themeFillTint="99"/>
          <w:lang w:val="en"/>
        </w:rPr>
        <w:t xml:space="preserve">   </w:t>
      </w:r>
      <w:r>
        <w:rPr>
          <w:rStyle w:val="tlid-translation"/>
          <w:i/>
          <w:sz w:val="20"/>
          <w:szCs w:val="20"/>
          <w:lang w:val="en"/>
        </w:rPr>
        <w:t xml:space="preserve"> </w:t>
      </w:r>
      <w:r w:rsidRPr="002F7239">
        <w:rPr>
          <w:rStyle w:val="tlid-translation"/>
          <w:i/>
          <w:sz w:val="20"/>
          <w:szCs w:val="20"/>
          <w:lang w:val="en"/>
        </w:rPr>
        <w:t>Samples of which mutations in WES were not found marked in blue color</w:t>
      </w:r>
    </w:p>
    <w:p w:rsidR="00DA658A" w:rsidRPr="00D207FE" w:rsidRDefault="00DA658A">
      <w:pPr>
        <w:rPr>
          <w:lang w:val="en"/>
        </w:rPr>
      </w:pPr>
    </w:p>
    <w:sectPr w:rsidR="00DA658A" w:rsidRPr="00D207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7FE"/>
    <w:rsid w:val="000B1360"/>
    <w:rsid w:val="00190368"/>
    <w:rsid w:val="001E7A39"/>
    <w:rsid w:val="001F2308"/>
    <w:rsid w:val="00265D3D"/>
    <w:rsid w:val="00471A76"/>
    <w:rsid w:val="00490ABA"/>
    <w:rsid w:val="0057177D"/>
    <w:rsid w:val="00635829"/>
    <w:rsid w:val="007C7DE7"/>
    <w:rsid w:val="008209B2"/>
    <w:rsid w:val="00845328"/>
    <w:rsid w:val="008751D1"/>
    <w:rsid w:val="00915C14"/>
    <w:rsid w:val="00A405CF"/>
    <w:rsid w:val="00C03CC6"/>
    <w:rsid w:val="00D207FE"/>
    <w:rsid w:val="00DA3967"/>
    <w:rsid w:val="00DA658A"/>
    <w:rsid w:val="00ED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66D8E"/>
  <w15:chartTrackingRefBased/>
  <w15:docId w15:val="{A33951FE-6D4F-4564-84A8-1ADDD59E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207F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D207FE"/>
  </w:style>
  <w:style w:type="table" w:styleId="Tabela-Siatka">
    <w:name w:val="Table Grid"/>
    <w:basedOn w:val="Standardowy"/>
    <w:uiPriority w:val="39"/>
    <w:rsid w:val="00D20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69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Malcher</dc:creator>
  <cp:keywords/>
  <dc:description/>
  <cp:lastModifiedBy>Agnieszka Malcher</cp:lastModifiedBy>
  <cp:revision>15</cp:revision>
  <cp:lastPrinted>2021-05-19T10:25:00Z</cp:lastPrinted>
  <dcterms:created xsi:type="dcterms:W3CDTF">2020-12-21T09:42:00Z</dcterms:created>
  <dcterms:modified xsi:type="dcterms:W3CDTF">2021-10-28T21:39:00Z</dcterms:modified>
</cp:coreProperties>
</file>